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410"/>
        <w:gridCol w:w="1842"/>
        <w:gridCol w:w="2410"/>
        <w:gridCol w:w="1701"/>
      </w:tblGrid>
      <w:tr>
        <w:trPr>
          <w:trHeight w:val="285" w:hRule="atLeast"/>
        </w:trPr>
        <w:tc>
          <w:tcPr>
            <w:tcW w:w="1318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Cs w:val="21"/>
              </w:rPr>
              <w:t>Supplement Table1. Cox regression analysis of prognostic factors for overall survival and disease-free survival in patients with IV stage rectal cancer.</w:t>
            </w:r>
          </w:p>
        </w:tc>
      </w:tr>
      <w:tr>
        <w:trPr>
          <w:trHeight w:val="285" w:hRule="atLeast"/>
        </w:trPr>
        <w:tc>
          <w:tcPr>
            <w:tcW w:w="4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</w:rPr>
              <w:t>Overall survival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</w:rPr>
              <w:t>Disease-free survival</w:t>
            </w:r>
          </w:p>
        </w:tc>
      </w:tr>
      <w:tr>
        <w:trPr>
          <w:trHeight w:val="285" w:hRule="atLeast"/>
        </w:trPr>
        <w:tc>
          <w:tcPr>
            <w:tcW w:w="4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</w:rPr>
              <w:t>Multivariate HR (95% CI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</w:rPr>
              <w:t>Multivariate HR 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Cs w:val="21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Age (&lt;60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60 y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309 (0.41-4.17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262 (0.391-4.0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697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Gender (Male/Femal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315 (0.42-4.11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274 (0.415-3.9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CEA (&lt;5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5 ng/m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395 (0.412-4.72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59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844 (0.55-6.18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Distance from anal verge (&lt;6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6 cm) 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888 (0.235-3.35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78 (0.212-2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>
        <w:trPr>
          <w:trHeight w:val="51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Neoadjuvant chemoradiotherapy (No/Yes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81 (0.572-5.73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2.207 (0.703-6.9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175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Maximum size (&lt;3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3 cm)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296 (0.316-5.31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988 (0.221-4.4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987</w:t>
            </w:r>
          </w:p>
        </w:tc>
      </w:tr>
      <w:tr>
        <w:trPr>
          <w:trHeight w:val="51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No. of total mesenteric lymph nodes harvested (&lt;12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2.375 (0.425-13.28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2.555 (0.505-12.9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No. of PCNs (&lt;2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238 (0.326-4.69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92 (0.218-3.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No. of SPLNs (&lt;6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278 (0.067-1.14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248 (0.06-1.0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No. of MLNs (&lt;2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621 (0.445-5.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854 (0.502-6.8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354</w:t>
            </w:r>
          </w:p>
        </w:tc>
      </w:tr>
      <w:tr>
        <w:trPr>
          <w:trHeight w:val="51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Pericolic lymph nodes metastasis beyond 10 cm proximal to the tumor (No/Yes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3.386 (0.829-13.82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5.579 (1.216-25.6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pT stage (T0-2/T3-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4.31 (0.479-38.79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6.163 (0.588-64.5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pN stage (N0/N1-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461 (0.083-2.5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389 (0.056-2.6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339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Histological type (G1-2/G3-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422 (0.117-1.51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429 (0.115-1.6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208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Cancer nodule (No/Yes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133 (0.303-4.24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151 (0.313-4.2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832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Vascular invasion (No/Yes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293 (0.054-1.59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356 (0.072-1.7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205</w:t>
            </w:r>
          </w:p>
        </w:tc>
      </w:tr>
      <w:tr>
        <w:trPr>
          <w:trHeight w:val="25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Nerve invasion (No/Yes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358 (0.44-4.19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38 (0.461-4.1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565</w:t>
            </w:r>
          </w:p>
        </w:tc>
      </w:tr>
      <w:tr>
        <w:trPr>
          <w:trHeight w:val="51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Circumferential resection margin (Negative/Positive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2.755 (0.436-17.388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1.071 (0.165-6.96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0.943</w:t>
            </w:r>
          </w:p>
        </w:tc>
      </w:tr>
      <w:tr>
        <w:trPr>
          <w:trHeight w:val="810" w:hRule="atLeast"/>
        </w:trPr>
        <w:tc>
          <w:tcPr>
            <w:tcW w:w="1318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  <w:t>PCNs, pericolic lymph nodes located beyond 10 cm proximal to the tumor; SPLNs, superior rectal and perirectal lymph nodes; MLNs, main lymph nodes lied along the inferior mesenteric artery (IMA) from the origin of the left colic artery (LCA) to the root of IMA; HR, hazard ratio; CI, confidence interva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12:08:00Z</dcterms:created>
  <dc:creator>lenovo</dc:creator>
  <dc:description/>
  <cp:keywords/>
  <dc:language>en-US</dc:language>
  <cp:lastModifiedBy>yangxuyang</cp:lastModifiedBy>
  <dcterms:modified xsi:type="dcterms:W3CDTF">2020-05-12T12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